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E02" w:rsidRDefault="004D3E02" w:rsidP="004D3E02">
      <w:pPr>
        <w:rPr>
          <w:b/>
          <w:bCs/>
        </w:rPr>
      </w:pPr>
      <w:proofErr w:type="gramStart"/>
      <w:r>
        <w:rPr>
          <w:b/>
          <w:bCs/>
        </w:rPr>
        <w:t>Appendix 2.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Unweighted</w:t>
      </w:r>
      <w:proofErr w:type="spellEnd"/>
      <w:r>
        <w:rPr>
          <w:b/>
          <w:bCs/>
        </w:rPr>
        <w:t xml:space="preserve"> baseline characteristics by quartile of socioeconomic status</w:t>
      </w:r>
    </w:p>
    <w:tbl>
      <w:tblPr>
        <w:tblW w:w="9714" w:type="dxa"/>
        <w:tblInd w:w="-95" w:type="dxa"/>
        <w:tblLook w:val="04A0"/>
      </w:tblPr>
      <w:tblGrid>
        <w:gridCol w:w="1775"/>
        <w:gridCol w:w="1978"/>
        <w:gridCol w:w="1987"/>
        <w:gridCol w:w="1987"/>
        <w:gridCol w:w="1987"/>
      </w:tblGrid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 Quartil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,156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,05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,25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,163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A5C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A5C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6.1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6.5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 (17.1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 (18.11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xhauser</w:t>
            </w:r>
            <w:proofErr w:type="spellEnd"/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orbidity</w:t>
            </w:r>
            <w:proofErr w:type="spellEnd"/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.2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2.2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 (2.2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2.22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 attainment</w:t>
            </w: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5 (0.12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8 (0.06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04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.035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 ($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5,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 (14,52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5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 (14,87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4,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8,58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,944</w:t>
            </w: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0,198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6A5C5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  <w:r w:rsidRPr="006A5C5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E02" w:rsidRPr="006A5C51" w:rsidRDefault="004D3E02" w:rsidP="00237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,531 (51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,283 (51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,183 (51.0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,762 (50.7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758 (13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,038 (13.8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,824 (15.1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,384 (16.3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,059 (16.8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,241 (16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,959 (16.7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,240 (17.1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133 (5.3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771 (5.0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053 (4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239 (3.0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,137 (36.1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,202 (32.7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,713 (29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,566 (24.2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,834 (6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993 (6.1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,626 (5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,166 (5.3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K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,471 (50.5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,335 (52.8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,983 (53.7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8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6.0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North Central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,191 (15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,596 (22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,859 (19.3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576 (11.4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 South Central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,340 (15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,264 (10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898 (6.3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OLE_LINK1"/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,085 </w:t>
            </w:r>
            <w:bookmarkEnd w:id="0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</w:t>
            </w:r>
            <w:r w:rsidRPr="00D74B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 Atlantic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669 (5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,586 (7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421 (11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,695 (16.2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423 (3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647 (5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743 (6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,616 (5.5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Englan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139 (3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,136 (5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,632 (9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,836 (9.7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,430 (19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,005 (14.3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,925 (17.8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,671 (29.1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tlantic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,951 (26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,150 (24.1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,172 (20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,896 (16.7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North Central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,374 (4.1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,119 (6.3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1" w:name="OLE_LINK19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1,171 </w:t>
            </w:r>
            <w:bookmarkEnd w:id="1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35 (3.2%)</w:t>
            </w:r>
          </w:p>
        </w:tc>
      </w:tr>
      <w:tr w:rsidR="004D3E02" w:rsidRPr="006A5C51" w:rsidTr="00237445">
        <w:trPr>
          <w:trHeight w:val="285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5C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South Central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,593 (5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542 (4.5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429 (3.9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E02" w:rsidRPr="006A5C51" w:rsidRDefault="004D3E02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351 (4.2%)</w:t>
            </w:r>
          </w:p>
        </w:tc>
      </w:tr>
    </w:tbl>
    <w:p w:rsidR="004D3E02" w:rsidRDefault="004D3E02" w:rsidP="004D3E02">
      <w:pPr>
        <w:rPr>
          <w:b/>
          <w:bCs/>
        </w:rPr>
      </w:pPr>
    </w:p>
    <w:p w:rsidR="004D3E02" w:rsidRPr="006341CE" w:rsidRDefault="004D3E02" w:rsidP="004D3E02">
      <w:proofErr w:type="gramStart"/>
      <w:r>
        <w:rPr>
          <w:vertAlign w:val="superscript"/>
        </w:rPr>
        <w:t>a</w:t>
      </w:r>
      <w:proofErr w:type="gramEnd"/>
      <w:r w:rsidRPr="006341CE">
        <w:t xml:space="preserve"> Average proportion of individuals who have attained at least a high school diploma and average household income, at the Census Block Group level.  </w:t>
      </w:r>
    </w:p>
    <w:p w:rsidR="004D3E02" w:rsidRDefault="004D3E02" w:rsidP="004D3E02">
      <w:r w:rsidRPr="006341CE">
        <w:t>CVD=cardiovascular disease; COPD=chronic obstructive pulmonary disease; HS=high school; MSK=musculoskeletal condition; SD=standard deviation; SES=socioeconomic status</w:t>
      </w:r>
    </w:p>
    <w:p w:rsidR="004D3E02" w:rsidRDefault="004D3E02" w:rsidP="004D3E02">
      <w:pPr>
        <w:rPr>
          <w:b/>
          <w:bCs/>
        </w:rPr>
      </w:pP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4D3E02"/>
    <w:rsid w:val="000922F6"/>
    <w:rsid w:val="000A434E"/>
    <w:rsid w:val="001F0DFB"/>
    <w:rsid w:val="002E3C89"/>
    <w:rsid w:val="00466BF8"/>
    <w:rsid w:val="004D3E02"/>
    <w:rsid w:val="005E46FC"/>
    <w:rsid w:val="008A6C70"/>
    <w:rsid w:val="008C3086"/>
    <w:rsid w:val="00925646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6:00Z</dcterms:created>
  <dcterms:modified xsi:type="dcterms:W3CDTF">2022-12-01T07:56:00Z</dcterms:modified>
</cp:coreProperties>
</file>